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E9C47" w14:textId="77777777" w:rsidR="00FB7BC4" w:rsidRPr="00B3241A" w:rsidRDefault="00FB7BC4" w:rsidP="00FB7BC4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B3241A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An investigation of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hibernating members from</w:t>
      </w:r>
      <w:r w:rsidRPr="00B3241A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the </w:t>
      </w:r>
      <w:r w:rsidRPr="00B3241A"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 xml:space="preserve">Culex pipiens </w:t>
      </w:r>
      <w:r w:rsidRPr="00B3241A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complex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(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Diptera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Culicidae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)</w:t>
      </w:r>
      <w:r w:rsidRPr="00B3241A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in subterranean habitats of 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central Germany</w:t>
      </w:r>
    </w:p>
    <w:p w14:paraId="458E1879" w14:textId="77777777" w:rsidR="00FB7BC4" w:rsidRPr="00B3241A" w:rsidRDefault="00FB7BC4" w:rsidP="00FB7BC4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74DBB23" w14:textId="77777777" w:rsidR="00FB7BC4" w:rsidRPr="00B3241A" w:rsidRDefault="00FB7BC4" w:rsidP="00FB7BC4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3241A">
        <w:rPr>
          <w:rFonts w:ascii="Arial" w:hAnsi="Arial" w:cs="Arial"/>
          <w:color w:val="000000" w:themeColor="text1"/>
          <w:sz w:val="24"/>
          <w:szCs w:val="24"/>
        </w:rPr>
        <w:t>Dorian D. Dörge</w:t>
      </w:r>
      <w:r w:rsidRPr="00B32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1*</w:t>
      </w:r>
      <w:r w:rsidRPr="00B3241A">
        <w:rPr>
          <w:rFonts w:ascii="Arial" w:hAnsi="Arial" w:cs="Arial"/>
          <w:color w:val="000000" w:themeColor="text1"/>
          <w:sz w:val="24"/>
          <w:szCs w:val="24"/>
        </w:rPr>
        <w:t>, Sarah Cunze</w:t>
      </w:r>
      <w:r w:rsidRPr="00B32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3241A">
        <w:rPr>
          <w:rFonts w:ascii="Arial" w:hAnsi="Arial" w:cs="Arial"/>
          <w:color w:val="000000" w:themeColor="text1"/>
          <w:sz w:val="24"/>
          <w:szCs w:val="24"/>
        </w:rPr>
        <w:t>, Henrik Schleifenbaum</w:t>
      </w:r>
      <w:r w:rsidRPr="00B32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1</w:t>
      </w:r>
      <w:r w:rsidRPr="00B3241A">
        <w:rPr>
          <w:rFonts w:ascii="Arial" w:hAnsi="Arial" w:cs="Arial"/>
          <w:color w:val="000000" w:themeColor="text1"/>
          <w:sz w:val="24"/>
          <w:szCs w:val="24"/>
        </w:rPr>
        <w:t>, Stefan Zaenker</w:t>
      </w:r>
      <w:r w:rsidRPr="00B32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B3241A">
        <w:rPr>
          <w:rFonts w:ascii="Arial" w:hAnsi="Arial" w:cs="Arial"/>
          <w:color w:val="000000" w:themeColor="text1"/>
          <w:sz w:val="24"/>
          <w:szCs w:val="24"/>
        </w:rPr>
        <w:t>, Sven Klimpel</w:t>
      </w:r>
      <w:r w:rsidRPr="00B3241A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2</w:t>
      </w:r>
    </w:p>
    <w:p w14:paraId="7C111E1B" w14:textId="77777777" w:rsidR="00FB7BC4" w:rsidRPr="00B3241A" w:rsidRDefault="00FB7BC4" w:rsidP="00FB7BC4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3241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1 Institute for Ecology, Evolution and Diversity, Goethe-University, Max-von-Laue-Str. </w:t>
      </w:r>
      <w:r w:rsidRPr="00B3241A">
        <w:rPr>
          <w:rFonts w:ascii="Arial" w:hAnsi="Arial" w:cs="Arial"/>
          <w:color w:val="000000" w:themeColor="text1"/>
          <w:sz w:val="24"/>
          <w:szCs w:val="24"/>
        </w:rPr>
        <w:t>13, Frankfurt/Main D-60439, Germany</w:t>
      </w:r>
    </w:p>
    <w:p w14:paraId="37BCDD55" w14:textId="77777777" w:rsidR="00FB7BC4" w:rsidRPr="00B3241A" w:rsidRDefault="00FB7BC4" w:rsidP="00FB7BC4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3241A">
        <w:rPr>
          <w:rFonts w:ascii="Arial" w:hAnsi="Arial" w:cs="Arial"/>
          <w:color w:val="000000" w:themeColor="text1"/>
          <w:sz w:val="24"/>
          <w:szCs w:val="24"/>
        </w:rPr>
        <w:t>2 Senckenberg Biodiversity and Climate Research Centre, Senckenberg Gesellschaft für Naturforschung, Senckenberganlage 25,</w:t>
      </w:r>
      <w:r w:rsidRPr="00B3241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3241A">
        <w:rPr>
          <w:rFonts w:ascii="Arial" w:hAnsi="Arial" w:cs="Arial"/>
          <w:color w:val="000000" w:themeColor="text1"/>
          <w:sz w:val="24"/>
          <w:szCs w:val="24"/>
        </w:rPr>
        <w:t>Frankfurt/Main D-60325, Germany</w:t>
      </w:r>
    </w:p>
    <w:p w14:paraId="6383D287" w14:textId="77777777" w:rsidR="00FB7BC4" w:rsidRPr="00B3241A" w:rsidRDefault="00FB7BC4" w:rsidP="00FB7BC4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B3241A">
        <w:rPr>
          <w:rFonts w:ascii="Arial" w:hAnsi="Arial" w:cs="Arial"/>
          <w:color w:val="000000" w:themeColor="text1"/>
          <w:sz w:val="24"/>
          <w:szCs w:val="24"/>
          <w:lang w:val="en-US"/>
        </w:rPr>
        <w:t>3 Hesse Federation for Cave and Karst Research, Königswarter Str. 2a, Fulda D-36039, Germany</w:t>
      </w:r>
    </w:p>
    <w:p w14:paraId="53307E47" w14:textId="77777777" w:rsidR="00FB7BC4" w:rsidRPr="00B3241A" w:rsidRDefault="00FB7BC4" w:rsidP="00FB7BC4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B3241A">
        <w:rPr>
          <w:rFonts w:ascii="Arial" w:hAnsi="Arial" w:cs="Arial"/>
          <w:color w:val="000000" w:themeColor="text1"/>
          <w:sz w:val="24"/>
          <w:szCs w:val="24"/>
          <w:lang w:val="en-US"/>
        </w:rPr>
        <w:t>*Corresponding author: Dorian D. Dörge (</w:t>
      </w:r>
      <w:r w:rsidR="003E780A">
        <w:fldChar w:fldCharType="begin"/>
      </w:r>
      <w:r w:rsidR="003E780A" w:rsidRPr="003E780A">
        <w:rPr>
          <w:lang w:val="en-US"/>
        </w:rPr>
        <w:instrText xml:space="preserve"> HYPERLINK "mailto:Doerge@bio.uni-frankfurt.de" </w:instrText>
      </w:r>
      <w:r w:rsidR="003E780A">
        <w:fldChar w:fldCharType="separate"/>
      </w:r>
      <w:r w:rsidRPr="00B3241A">
        <w:rPr>
          <w:rStyle w:val="Hyperlink"/>
          <w:rFonts w:ascii="Arial" w:hAnsi="Arial" w:cs="Arial"/>
          <w:color w:val="000000" w:themeColor="text1"/>
          <w:sz w:val="24"/>
          <w:szCs w:val="24"/>
          <w:lang w:val="en-US"/>
        </w:rPr>
        <w:t>Doerge@bio.uni-frankfurt.de</w:t>
      </w:r>
      <w:r w:rsidR="003E780A">
        <w:rPr>
          <w:rStyle w:val="Hyperlink"/>
          <w:rFonts w:ascii="Arial" w:hAnsi="Arial" w:cs="Arial"/>
          <w:color w:val="000000" w:themeColor="text1"/>
          <w:sz w:val="24"/>
          <w:szCs w:val="24"/>
          <w:lang w:val="en-US"/>
        </w:rPr>
        <w:fldChar w:fldCharType="end"/>
      </w:r>
      <w:r w:rsidRPr="00B3241A">
        <w:rPr>
          <w:rFonts w:ascii="Arial" w:hAnsi="Arial" w:cs="Arial"/>
          <w:color w:val="000000" w:themeColor="text1"/>
          <w:sz w:val="24"/>
          <w:szCs w:val="24"/>
          <w:lang w:val="en-US"/>
        </w:rPr>
        <w:t>)</w:t>
      </w:r>
    </w:p>
    <w:p w14:paraId="06693F97" w14:textId="77777777" w:rsidR="00FB7BC4" w:rsidRDefault="00FB7BC4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577F32D0" w14:textId="00CCDDC5" w:rsidR="00CA6A66" w:rsidRPr="00FB7BC4" w:rsidRDefault="00CA6A66">
      <w:pPr>
        <w:rPr>
          <w:lang w:val="en-US"/>
        </w:rPr>
      </w:pPr>
      <w:r w:rsidRPr="00FB7BC4">
        <w:rPr>
          <w:b/>
          <w:sz w:val="24"/>
          <w:lang w:val="en-US"/>
        </w:rPr>
        <w:lastRenderedPageBreak/>
        <w:t>Supplementary</w:t>
      </w:r>
    </w:p>
    <w:p w14:paraId="45CD462E" w14:textId="3C8393C9" w:rsidR="00CA6A66" w:rsidRPr="00CA6A66" w:rsidRDefault="008D72BC" w:rsidP="00CA6A66">
      <w:pPr>
        <w:spacing w:after="0" w:line="360" w:lineRule="auto"/>
        <w:jc w:val="both"/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>GLM</w:t>
      </w:r>
    </w:p>
    <w:p w14:paraId="6F0A2CC6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Call:</w:t>
      </w:r>
    </w:p>
    <w:p w14:paraId="74648E81" w14:textId="4E648A22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proofErr w:type="gram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vglm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</w:t>
      </w:r>
      <w:proofErr w:type="gram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formula =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kat_abundance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~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ampling_month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+ </w:t>
      </w:r>
      <w:r w:rsidR="008D72BC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ALT</w:t>
      </w:r>
      <w:r w:rsidR="008D72BC"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+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_spring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+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_summer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+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_autumn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+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_spring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+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_summer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+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_autumn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, family = </w:t>
      </w: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opodds,</w:t>
      </w: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data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= data)</w:t>
      </w:r>
    </w:p>
    <w:p w14:paraId="50BBDE54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524D12E8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earson residuals:</w:t>
      </w:r>
    </w:p>
    <w:p w14:paraId="71DB38AD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      Min      1</w:t>
      </w:r>
      <w:proofErr w:type="gram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Q  Median</w:t>
      </w:r>
      <w:proofErr w:type="gram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3Q   Max</w:t>
      </w:r>
    </w:p>
    <w:p w14:paraId="021A425B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ogitlink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P[Y&gt;=2]) -2.1768 -0.7952 -0.</w:t>
      </w:r>
      <w:proofErr w:type="gram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3474  0.8649</w:t>
      </w:r>
      <w:proofErr w:type="gram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3.513</w:t>
      </w:r>
    </w:p>
    <w:p w14:paraId="44705A20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ogitlink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P[Y&gt;=3]) -0.9634 -0.4797 -0.2127 -0.1481 9.068</w:t>
      </w:r>
    </w:p>
    <w:p w14:paraId="253E58E4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63E4F672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Coefficients: </w:t>
      </w:r>
    </w:p>
    <w:p w14:paraId="61CF6886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                Estimate Std. Error z value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r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&gt;|z|)    </w:t>
      </w:r>
    </w:p>
    <w:p w14:paraId="6CE9D935" w14:textId="77777777" w:rsidR="00CA6A66" w:rsidRPr="00F94E95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:</w:t>
      </w:r>
      <w:proofErr w:type="gram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1  -</w:t>
      </w:r>
      <w:proofErr w:type="gram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25.662914   5.300776  -4.841 1.29e-06 ***</w:t>
      </w:r>
    </w:p>
    <w:p w14:paraId="623EC21C" w14:textId="77777777" w:rsidR="00CA6A66" w:rsidRPr="00F94E95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(</w:t>
      </w:r>
      <w:proofErr w:type="spell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Intercept</w:t>
      </w:r>
      <w:proofErr w:type="spell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):</w:t>
      </w:r>
      <w:proofErr w:type="gram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2  -</w:t>
      </w:r>
      <w:proofErr w:type="gram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27.643408   5.338626  -5.178 2.24e-07 ***</w:t>
      </w:r>
    </w:p>
    <w:p w14:paraId="1CA98FC1" w14:textId="77777777" w:rsidR="00CA6A66" w:rsidRPr="00F94E95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proofErr w:type="spell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ampling_</w:t>
      </w:r>
      <w:proofErr w:type="gram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month</w:t>
      </w:r>
      <w:proofErr w:type="spell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-</w:t>
      </w:r>
      <w:proofErr w:type="gram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0.283285   0.166155  -1.705 0.088205 .  </w:t>
      </w:r>
    </w:p>
    <w:p w14:paraId="2FFCA1F3" w14:textId="1D697203" w:rsidR="00CA6A66" w:rsidRPr="00F94E95" w:rsidRDefault="002975AC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ALT              </w:t>
      </w:r>
      <w:r w:rsidR="00CA6A66"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0.002348   0.001027   2.285 0.022287 *  </w:t>
      </w:r>
    </w:p>
    <w:p w14:paraId="09DDC205" w14:textId="77777777" w:rsidR="00CA6A66" w:rsidRPr="00F94E95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proofErr w:type="spell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T_spring</w:t>
      </w:r>
      <w:proofErr w:type="spell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     0.027347   0.140432   0.195 0.845598    </w:t>
      </w:r>
    </w:p>
    <w:p w14:paraId="1B68EC05" w14:textId="77777777" w:rsidR="00CA6A66" w:rsidRPr="00F94E95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proofErr w:type="spell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T_summer</w:t>
      </w:r>
      <w:proofErr w:type="spell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     0.875952   0.222809   3.931 8.45e-05 ***</w:t>
      </w:r>
    </w:p>
    <w:p w14:paraId="23334A1E" w14:textId="77777777" w:rsidR="00CA6A66" w:rsidRPr="00F94E95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proofErr w:type="spell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T_autumn</w:t>
      </w:r>
      <w:proofErr w:type="spell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     0.675482   0.171157   3.947 7.93e-05 ***</w:t>
      </w:r>
    </w:p>
    <w:p w14:paraId="01AF33A0" w14:textId="77777777" w:rsidR="00CA6A66" w:rsidRPr="00F94E95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proofErr w:type="spell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P_spring</w:t>
      </w:r>
      <w:proofErr w:type="spell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    -0.019442   </w:t>
      </w:r>
      <w:proofErr w:type="gram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0.004848  -</w:t>
      </w:r>
      <w:proofErr w:type="gram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4.010 6.07e-05 ***</w:t>
      </w:r>
    </w:p>
    <w:p w14:paraId="395C229E" w14:textId="77777777" w:rsidR="00CA6A66" w:rsidRPr="00F94E95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proofErr w:type="spellStart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P_summer</w:t>
      </w:r>
      <w:proofErr w:type="spellEnd"/>
      <w:r w:rsidRPr="00F94E95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     0.012547   0.003785   3.315 0.000916 ***</w:t>
      </w:r>
    </w:p>
    <w:p w14:paraId="1EA8E8A9" w14:textId="77777777" w:rsidR="00CA6A66" w:rsidRPr="00791274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proofErr w:type="spellStart"/>
      <w:r w:rsidRPr="0079127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P_autumn</w:t>
      </w:r>
      <w:proofErr w:type="spellEnd"/>
      <w:r w:rsidRPr="00791274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 xml:space="preserve">         0.020985   0.004006   5.238 1.62e-07 ***</w:t>
      </w:r>
    </w:p>
    <w:p w14:paraId="50F25D08" w14:textId="77777777" w:rsidR="00CA6A66" w:rsidRPr="003E780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3E78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---</w:t>
      </w:r>
    </w:p>
    <w:p w14:paraId="7CE7DA3D" w14:textId="77777777" w:rsidR="00CA6A66" w:rsidRPr="003E780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</w:pPr>
      <w:r w:rsidRPr="003E780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de-DE"/>
        </w:rPr>
        <w:t>Signif. codes:  0 ‘***’ 0.001 ‘**’ 0.01 ‘*’ 0.05 ‘.’ 0.1 ‘ ’ 1</w:t>
      </w:r>
    </w:p>
    <w:p w14:paraId="65AC4A4C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Names of linear predictors: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ogitlink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(P[Y&gt;=2]), </w:t>
      </w: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ogitlink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(P[Y&gt;=3])</w:t>
      </w:r>
    </w:p>
    <w:p w14:paraId="1DAB346E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Residual deviance: 465.2279 on 532 degrees of freedom</w:t>
      </w:r>
    </w:p>
    <w:p w14:paraId="4C072C3D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Log-likelihood: -232.6139 on 532 degrees of freedom</w:t>
      </w:r>
    </w:p>
    <w:p w14:paraId="4A38F68D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Number of Fisher scoring iterations: 5 </w:t>
      </w:r>
    </w:p>
    <w:p w14:paraId="065769A0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Warning: Hauck-Donner effect detected in the following estimate(s):</w:t>
      </w:r>
    </w:p>
    <w:p w14:paraId="627BCFE7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'(Intercept):1'</w:t>
      </w:r>
    </w:p>
    <w:p w14:paraId="42E3B446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</w:p>
    <w:p w14:paraId="3487B5BA" w14:textId="77777777" w:rsidR="00CA6A66" w:rsidRPr="003B262A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Exponentiated</w:t>
      </w:r>
      <w:proofErr w:type="spellEnd"/>
      <w:r w:rsidRPr="003B262A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coefficients:</w:t>
      </w:r>
    </w:p>
    <w:p w14:paraId="5553614F" w14:textId="2048B27A" w:rsidR="00CA6A66" w:rsidRPr="00DE7262" w:rsidRDefault="00595683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Sampling_month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ALT</w:t>
      </w:r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proofErr w:type="spellStart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_spring</w:t>
      </w:r>
      <w:proofErr w:type="spellEnd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proofErr w:type="spellStart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_summer</w:t>
      </w:r>
      <w:proofErr w:type="spellEnd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proofErr w:type="spellStart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T_autumn</w:t>
      </w:r>
      <w:proofErr w:type="spellEnd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proofErr w:type="spellStart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_spring</w:t>
      </w:r>
      <w:proofErr w:type="spellEnd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proofErr w:type="spellStart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_summer</w:t>
      </w:r>
      <w:proofErr w:type="spellEnd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  <w:proofErr w:type="spellStart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>P_autumn</w:t>
      </w:r>
      <w:proofErr w:type="spellEnd"/>
      <w:r w:rsidR="00CA6A66"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 </w:t>
      </w:r>
    </w:p>
    <w:p w14:paraId="7AC8EB23" w14:textId="77777777" w:rsidR="00CA6A66" w:rsidRPr="00DE7262" w:rsidRDefault="00CA6A66" w:rsidP="00CA6A6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</w:pPr>
      <w:r w:rsidRPr="00DE7262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val="en-US" w:eastAsia="de-DE"/>
        </w:rPr>
        <w:t xml:space="preserve">0.7533051 1.0023503 1.0277248 2.4011613 1.9649800 0.9807461 1.0126265 1.0212065 </w:t>
      </w:r>
    </w:p>
    <w:p w14:paraId="08F19CF2" w14:textId="77777777" w:rsidR="00CA6A66" w:rsidRPr="002975AC" w:rsidRDefault="00CA6A66">
      <w:pPr>
        <w:rPr>
          <w:lang w:val="en-US"/>
        </w:rPr>
      </w:pPr>
    </w:p>
    <w:p w14:paraId="381EB3E0" w14:textId="77777777" w:rsidR="008869D4" w:rsidRPr="00791274" w:rsidRDefault="008869D4">
      <w:pPr>
        <w:rPr>
          <w:b/>
          <w:lang w:val="en-US"/>
        </w:rPr>
      </w:pPr>
      <w:r w:rsidRPr="00791274">
        <w:rPr>
          <w:b/>
          <w:lang w:val="en-US"/>
        </w:rPr>
        <w:t>Table 1 – Correlation between temperature and precipitation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8869D4" w:rsidRPr="00F9664D" w14:paraId="4955157D" w14:textId="77777777" w:rsidTr="00910BC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688D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earson </w:t>
            </w: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correlation</w:t>
            </w:r>
            <w:proofErr w:type="spellEnd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coeffici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AA56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T_spr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792A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T_summ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0484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27FF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P_spr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F24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P_summ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CB83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P_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all</w:t>
            </w:r>
          </w:p>
        </w:tc>
      </w:tr>
      <w:tr w:rsidR="008869D4" w:rsidRPr="00F9664D" w14:paraId="2D48C947" w14:textId="77777777" w:rsidTr="00910BC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3F64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T_spr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725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BC9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11903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8396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0249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FBF8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3872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10D8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42348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E756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62853121</w:t>
            </w:r>
          </w:p>
        </w:tc>
      </w:tr>
      <w:tr w:rsidR="008869D4" w:rsidRPr="00F9664D" w14:paraId="6FBC33EA" w14:textId="77777777" w:rsidTr="00910BC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6628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T_summ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03AB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11903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899F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4BB6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01219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2BE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28669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8C89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36982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2F5F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41026577</w:t>
            </w:r>
          </w:p>
        </w:tc>
      </w:tr>
      <w:tr w:rsidR="008869D4" w:rsidRPr="00F9664D" w14:paraId="22CE07D3" w14:textId="77777777" w:rsidTr="00910BC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8122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T_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a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932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0249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6D2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01219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5017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7F56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18596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F2E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04577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D8DA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6161362</w:t>
            </w:r>
          </w:p>
        </w:tc>
      </w:tr>
      <w:tr w:rsidR="008869D4" w:rsidRPr="00F9664D" w14:paraId="6278C1F8" w14:textId="77777777" w:rsidTr="00910BC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0151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P_spr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E32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3872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51F9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286695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72F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18596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74DD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245E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36003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B11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00517906</w:t>
            </w:r>
          </w:p>
        </w:tc>
      </w:tr>
      <w:tr w:rsidR="008869D4" w:rsidRPr="00F9664D" w14:paraId="48CA1F8F" w14:textId="77777777" w:rsidTr="00910BC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3E9B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P_summ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8F48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42348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A83B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36982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A891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04577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80F2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36003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538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ACC0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12850578</w:t>
            </w:r>
          </w:p>
        </w:tc>
      </w:tr>
      <w:tr w:rsidR="008869D4" w:rsidRPr="00F9664D" w14:paraId="282819AD" w14:textId="77777777" w:rsidTr="00910BC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9AAD" w14:textId="77777777" w:rsidR="008869D4" w:rsidRPr="00F9664D" w:rsidRDefault="008869D4" w:rsidP="00910B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P_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al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9DA4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62853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584C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41026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2C89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6161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3DD7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-0,00517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322E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0,12850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D6B8" w14:textId="77777777" w:rsidR="008869D4" w:rsidRPr="00F9664D" w:rsidRDefault="008869D4" w:rsidP="00910B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9664D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</w:tbl>
    <w:p w14:paraId="256DCA9B" w14:textId="77777777" w:rsidR="008869D4" w:rsidRDefault="008869D4"/>
    <w:sectPr w:rsidR="008869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A66"/>
    <w:rsid w:val="002975AC"/>
    <w:rsid w:val="003E780A"/>
    <w:rsid w:val="00595683"/>
    <w:rsid w:val="006652E3"/>
    <w:rsid w:val="00791274"/>
    <w:rsid w:val="008869D4"/>
    <w:rsid w:val="008B66A5"/>
    <w:rsid w:val="008D72BC"/>
    <w:rsid w:val="00B2009F"/>
    <w:rsid w:val="00B73B1F"/>
    <w:rsid w:val="00CA6A66"/>
    <w:rsid w:val="00DB6F88"/>
    <w:rsid w:val="00FB7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611C5"/>
  <w15:docId w15:val="{EDC99BD0-522C-4E59-9492-81DA6D30C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A6A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A6A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6A6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6A66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B7B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D</dc:creator>
  <cp:lastModifiedBy>D D</cp:lastModifiedBy>
  <cp:revision>2</cp:revision>
  <dcterms:created xsi:type="dcterms:W3CDTF">2020-05-15T12:55:00Z</dcterms:created>
  <dcterms:modified xsi:type="dcterms:W3CDTF">2020-05-1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